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1C5" w:rsidRDefault="00353BDB" w:rsidP="00786F20">
      <w:pPr>
        <w:rPr>
          <w:b/>
        </w:rPr>
      </w:pPr>
      <w:r>
        <w:rPr>
          <w:b/>
        </w:rPr>
        <w:t>S2</w:t>
      </w:r>
      <w:r w:rsidR="009F42AD">
        <w:rPr>
          <w:b/>
        </w:rPr>
        <w:t xml:space="preserve"> Table</w:t>
      </w:r>
      <w:bookmarkStart w:id="0" w:name="_GoBack"/>
      <w:bookmarkEnd w:id="0"/>
    </w:p>
    <w:p w:rsidR="00786F20" w:rsidRDefault="00786F20" w:rsidP="00786F20">
      <w:pPr>
        <w:rPr>
          <w:b/>
        </w:rPr>
      </w:pPr>
    </w:p>
    <w:p w:rsidR="006F4FA0" w:rsidRDefault="008F2BA8" w:rsidP="008E52FC">
      <w:pPr>
        <w:spacing w:line="480" w:lineRule="auto"/>
      </w:pPr>
      <w:r w:rsidRPr="008F2BA8">
        <w:rPr>
          <w:b/>
        </w:rPr>
        <w:t>Table S2</w:t>
      </w:r>
      <w:r>
        <w:t xml:space="preserve"> – Expanded names for each of the gene symbols used throughout the manuscript text and figures.</w:t>
      </w:r>
    </w:p>
    <w:tbl>
      <w:tblPr>
        <w:tblStyle w:val="PlainTable21"/>
        <w:tblW w:w="7513" w:type="dxa"/>
        <w:tblLook w:val="04A0" w:firstRow="1" w:lastRow="0" w:firstColumn="1" w:lastColumn="0" w:noHBand="0" w:noVBand="1"/>
      </w:tblPr>
      <w:tblGrid>
        <w:gridCol w:w="1560"/>
        <w:gridCol w:w="5953"/>
      </w:tblGrid>
      <w:tr w:rsidR="00D06E6B" w:rsidRPr="00D06E6B" w:rsidTr="00E75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lang w:eastAsia="en-GB"/>
              </w:rPr>
              <w:t>Gene symbol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lang w:eastAsia="en-GB"/>
              </w:rPr>
              <w:t>Expansion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R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ypical chemokine receptor 3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AM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integr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metalloproteinase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AMTS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integr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metalloproteinase with thrombospondin motifs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KR1B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do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keto reductase family 1, member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DH1A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dehyde dehydrogenase 1 family member A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GPT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giopoietin 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-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ating protein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PN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porin</w:t>
            </w:r>
            <w:proofErr w:type="spellEnd"/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F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tivating transcription factor 3 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axia telangiectasia mutated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P2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ne morphogenetic protein 2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D4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omodoma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ntaining 4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N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yr61, CTGF, Nov (family of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tricellular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teins)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36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uster of differentiation 36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ACAM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rcinoembryonic antigen-related cell adhesion molecule 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DN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audin</w:t>
            </w:r>
            <w:proofErr w:type="spellEnd"/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NTF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iliary neurotrophic factor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tilage oligomeric protein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EB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MP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sponse element binding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F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d connective tissue growth factor 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HRC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lagen triple helix repeat containing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B2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b, mitogen-responsive phosphoprotein, homolog 2 (drosophila) 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chshund family transcription factor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IF3E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karyotic translation initiation factor 3 subunit E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OMES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omesodermin</w:t>
            </w:r>
            <w:proofErr w:type="spellEnd"/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HB4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hr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EPH) receptor B4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bB</w:t>
            </w:r>
            <w:proofErr w:type="spellEnd"/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idermal growth factor receptor family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BN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brill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T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ms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lated tyrosine kinase 3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bronectin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F2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khead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ox F2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B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 protein subunit beta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F-1α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xia-inducible factor-1 alpha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XA13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13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FN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feron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FBP4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sulin-like growth factor binding protein 4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leukin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ILC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nate lymphoid cell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AK4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leukin 1 receptor associated kinase 4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feron regulatory factor 7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K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nus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kinase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ratin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LF6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ruppel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like factor 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MT2A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sine methyltransferase 2A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MS2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M zinc finger domain containing 2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PK/ERK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togen-activated protein kinase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in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MP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trix metalloproteinase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CL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cin-like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-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c</w:t>
            </w:r>
            <w:proofErr w:type="spellEnd"/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CD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cardin</w:t>
            </w:r>
            <w:proofErr w:type="spellEnd"/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F-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ҡB</w:t>
            </w:r>
            <w:proofErr w:type="spellEnd"/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ar factor kappa B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CH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ch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G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egulin-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4</w:t>
            </w:r>
          </w:p>
        </w:tc>
        <w:tc>
          <w:tcPr>
            <w:tcW w:w="5953" w:type="dxa"/>
            <w:noWrap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amer-binding transcription factor 4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MDL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osomucoid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ke 3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M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costat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X8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ired box 8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DGF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telet-derived growth factor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3K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osphoinositide 3-kinase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KNOX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BX/knotted 1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RX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ired related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atase and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omolog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XR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gnane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X receptor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Rc</w:t>
            </w:r>
            <w:proofErr w:type="spellEnd"/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inoic acid-related orphan receptor c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XR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inoid X receptor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100A8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100 calcium-binding protein A8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PINE1/PAI-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pin</w:t>
            </w:r>
            <w:proofErr w:type="gram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eptidase inhibitor. Clade E (plasminogen activator inhibitor 1)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O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oothened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AI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ail family zinc finger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AI2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nail family transcriptional repressor 2 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CS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ressor of cytokine signalling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RY (sex-determining region Y)-box 9 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HK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hingosine kinase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T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 transducer and activator of transcription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Fβ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ansforming growth factor beta 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M2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glutaminase 2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P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ssue inhibitor of metalloproteinases-3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LE1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ducin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ke enhancer of split 1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NF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necrosis factor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NFR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necrosis factor receptor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TP5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tein p53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PYL5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stis-specific protein Y encoded like 5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BB3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ubulin β3, class III 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GT3A2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DP glycosyltransferase family 3 member A2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GF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scular endothelial growth factor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DR66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D repeat domain 66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SP1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nt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 inducible </w:t>
            </w: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protein 1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nt</w:t>
            </w:r>
            <w:proofErr w:type="spellEnd"/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ngless-type MMTV integration site</w:t>
            </w:r>
          </w:p>
        </w:tc>
      </w:tr>
      <w:tr w:rsidR="00D06E6B" w:rsidRPr="00D06E6B" w:rsidTr="00E75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EB</w:t>
            </w:r>
          </w:p>
        </w:tc>
        <w:tc>
          <w:tcPr>
            <w:tcW w:w="5953" w:type="dxa"/>
            <w:shd w:val="clear" w:color="auto" w:fill="F2F2F2" w:themeFill="background1" w:themeFillShade="F2"/>
            <w:noWrap/>
            <w:hideMark/>
          </w:tcPr>
          <w:p w:rsidR="00D06E6B" w:rsidRPr="00D06E6B" w:rsidRDefault="00D06E6B" w:rsidP="00D06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inc finger E-box-binding proteins</w:t>
            </w:r>
          </w:p>
        </w:tc>
      </w:tr>
      <w:tr w:rsidR="00D06E6B" w:rsidRPr="00D06E6B" w:rsidTr="00E7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D06E6B" w:rsidRPr="00D06E6B" w:rsidRDefault="00D06E6B" w:rsidP="00D06E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α-SMA/ACTA2</w:t>
            </w:r>
          </w:p>
        </w:tc>
        <w:tc>
          <w:tcPr>
            <w:tcW w:w="5953" w:type="dxa"/>
            <w:noWrap/>
            <w:hideMark/>
          </w:tcPr>
          <w:p w:rsidR="00D06E6B" w:rsidRPr="00D06E6B" w:rsidRDefault="00D06E6B" w:rsidP="00D06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06E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 smooth muscle actin/actin, alpha 2, smooth muscle, aorta</w:t>
            </w:r>
          </w:p>
        </w:tc>
      </w:tr>
    </w:tbl>
    <w:p w:rsidR="006F4FA0" w:rsidRDefault="006F4FA0" w:rsidP="008E52FC">
      <w:pPr>
        <w:spacing w:line="480" w:lineRule="auto"/>
      </w:pPr>
    </w:p>
    <w:p w:rsidR="006F4FA0" w:rsidRDefault="006F4FA0" w:rsidP="008E52FC">
      <w:pPr>
        <w:spacing w:line="480" w:lineRule="auto"/>
      </w:pPr>
    </w:p>
    <w:p w:rsidR="006F4FA0" w:rsidRDefault="006F4FA0" w:rsidP="008E52FC">
      <w:pPr>
        <w:spacing w:line="480" w:lineRule="auto"/>
      </w:pPr>
    </w:p>
    <w:p w:rsidR="006F4FA0" w:rsidRDefault="006F4FA0" w:rsidP="008E52FC">
      <w:pPr>
        <w:spacing w:line="480" w:lineRule="auto"/>
      </w:pPr>
    </w:p>
    <w:p w:rsidR="006F4FA0" w:rsidRDefault="006F4FA0" w:rsidP="008E52FC">
      <w:pPr>
        <w:spacing w:line="480" w:lineRule="auto"/>
      </w:pPr>
    </w:p>
    <w:p w:rsidR="006F4FA0" w:rsidRDefault="006F4FA0" w:rsidP="008E52FC">
      <w:pPr>
        <w:spacing w:line="480" w:lineRule="auto"/>
      </w:pPr>
    </w:p>
    <w:sectPr w:rsidR="006F4FA0" w:rsidSect="00786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8EA"/>
    <w:rsid w:val="00014B77"/>
    <w:rsid w:val="00017484"/>
    <w:rsid w:val="000621C5"/>
    <w:rsid w:val="00076ABE"/>
    <w:rsid w:val="00112F7A"/>
    <w:rsid w:val="00182382"/>
    <w:rsid w:val="001F301D"/>
    <w:rsid w:val="0025304D"/>
    <w:rsid w:val="00254A8E"/>
    <w:rsid w:val="00282FD5"/>
    <w:rsid w:val="002A7358"/>
    <w:rsid w:val="002D47CC"/>
    <w:rsid w:val="00323A43"/>
    <w:rsid w:val="003255FB"/>
    <w:rsid w:val="0033651E"/>
    <w:rsid w:val="00353BDB"/>
    <w:rsid w:val="00395E4C"/>
    <w:rsid w:val="003D5FBE"/>
    <w:rsid w:val="004D711C"/>
    <w:rsid w:val="004E081A"/>
    <w:rsid w:val="004E124C"/>
    <w:rsid w:val="00507B77"/>
    <w:rsid w:val="0057365E"/>
    <w:rsid w:val="005C0B54"/>
    <w:rsid w:val="00607025"/>
    <w:rsid w:val="00610EE5"/>
    <w:rsid w:val="00633812"/>
    <w:rsid w:val="00660581"/>
    <w:rsid w:val="0067044B"/>
    <w:rsid w:val="00672957"/>
    <w:rsid w:val="006F4FA0"/>
    <w:rsid w:val="00711D95"/>
    <w:rsid w:val="0074056F"/>
    <w:rsid w:val="0075391A"/>
    <w:rsid w:val="0076699C"/>
    <w:rsid w:val="00786F20"/>
    <w:rsid w:val="00795594"/>
    <w:rsid w:val="007B079E"/>
    <w:rsid w:val="007B2ED0"/>
    <w:rsid w:val="008576D2"/>
    <w:rsid w:val="008642EA"/>
    <w:rsid w:val="008A55BE"/>
    <w:rsid w:val="008E52FC"/>
    <w:rsid w:val="008F2BA8"/>
    <w:rsid w:val="00900827"/>
    <w:rsid w:val="00982AFF"/>
    <w:rsid w:val="009878EA"/>
    <w:rsid w:val="009A0D7F"/>
    <w:rsid w:val="009C755C"/>
    <w:rsid w:val="009F42AD"/>
    <w:rsid w:val="00A05A7D"/>
    <w:rsid w:val="00A5100A"/>
    <w:rsid w:val="00B21549"/>
    <w:rsid w:val="00B71ABB"/>
    <w:rsid w:val="00B84DF8"/>
    <w:rsid w:val="00BC4986"/>
    <w:rsid w:val="00BD4E58"/>
    <w:rsid w:val="00BE2785"/>
    <w:rsid w:val="00BF615A"/>
    <w:rsid w:val="00C32346"/>
    <w:rsid w:val="00C34F79"/>
    <w:rsid w:val="00C34FAF"/>
    <w:rsid w:val="00C94D66"/>
    <w:rsid w:val="00C97499"/>
    <w:rsid w:val="00CD5CB8"/>
    <w:rsid w:val="00D020C2"/>
    <w:rsid w:val="00D06E6B"/>
    <w:rsid w:val="00D376F9"/>
    <w:rsid w:val="00D45B12"/>
    <w:rsid w:val="00D74C6D"/>
    <w:rsid w:val="00D80D8C"/>
    <w:rsid w:val="00D90F23"/>
    <w:rsid w:val="00DC7DFF"/>
    <w:rsid w:val="00DE3EC5"/>
    <w:rsid w:val="00E0068E"/>
    <w:rsid w:val="00E551AA"/>
    <w:rsid w:val="00E64F7C"/>
    <w:rsid w:val="00E766AD"/>
    <w:rsid w:val="00EA0C80"/>
    <w:rsid w:val="00EA4032"/>
    <w:rsid w:val="00EA4253"/>
    <w:rsid w:val="00F02067"/>
    <w:rsid w:val="00F27F8D"/>
    <w:rsid w:val="00F37114"/>
    <w:rsid w:val="00F7257B"/>
    <w:rsid w:val="00F73CDA"/>
    <w:rsid w:val="00F9175E"/>
    <w:rsid w:val="00F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5D8BC-4E7B-4249-9E07-EEC7D47B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7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06E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ndNat Hodgkinson</dc:creator>
  <cp:keywords/>
  <dc:description/>
  <cp:lastModifiedBy>TomandNat Hodgkinson</cp:lastModifiedBy>
  <cp:revision>2</cp:revision>
  <dcterms:created xsi:type="dcterms:W3CDTF">2017-02-22T22:45:00Z</dcterms:created>
  <dcterms:modified xsi:type="dcterms:W3CDTF">2017-02-22T22:45:00Z</dcterms:modified>
</cp:coreProperties>
</file>